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4AA4" w:rsidRPr="00F5104E" w:rsidRDefault="003B1768" w:rsidP="00F2243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</w:t>
      </w:r>
      <w:r w:rsidR="00614AA4" w:rsidRPr="00F5104E">
        <w:rPr>
          <w:rFonts w:ascii="Arial" w:hAnsi="Arial" w:cs="Arial"/>
          <w:b/>
        </w:rPr>
        <w:t xml:space="preserve">Figure </w:t>
      </w:r>
      <w:r w:rsidR="00614AA4" w:rsidRPr="00F5104E">
        <w:rPr>
          <w:rFonts w:ascii="Arial" w:hAnsi="Arial" w:cs="Arial"/>
          <w:b/>
          <w:bCs/>
        </w:rPr>
        <w:t>1. Adjusted prevalence ratios for health behaviors, health outcomes, and healthcare access and utilization indicators among sexual minority men compared to (a) white heterosexual men and (b) heterosexual men within race/ethnicity</w:t>
      </w:r>
    </w:p>
    <w:p w:rsidR="00614AA4" w:rsidRDefault="00614AA4" w:rsidP="00F22434">
      <w:pPr>
        <w:rPr>
          <w:b/>
        </w:rPr>
      </w:pPr>
      <w:r>
        <w:rPr>
          <w:b/>
        </w:rPr>
        <w:t>a)</w:t>
      </w:r>
    </w:p>
    <w:p w:rsidR="00614AA4" w:rsidRDefault="00123301" w:rsidP="00F22434">
      <w:pPr>
        <w:rPr>
          <w:b/>
        </w:rPr>
      </w:pPr>
      <w:r w:rsidRPr="00123301">
        <w:rPr>
          <w:b/>
          <w:noProof/>
        </w:rPr>
        <w:drawing>
          <wp:anchor distT="0" distB="0" distL="114300" distR="114300" simplePos="0" relativeHeight="251660288" behindDoc="0" locked="0" layoutInCell="1" allowOverlap="1" wp14:anchorId="7768B93F" wp14:editId="73A20A5F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2683353" cy="2856473"/>
            <wp:effectExtent l="0" t="0" r="3175" b="1270"/>
            <wp:wrapNone/>
            <wp:docPr id="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83353" cy="285647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23301">
        <w:rPr>
          <w:b/>
          <w:noProof/>
        </w:rPr>
        <w:drawing>
          <wp:anchor distT="0" distB="0" distL="114300" distR="114300" simplePos="0" relativeHeight="251659263" behindDoc="0" locked="0" layoutInCell="1" allowOverlap="1" wp14:anchorId="03F57115" wp14:editId="79FFD278">
            <wp:simplePos x="0" y="0"/>
            <wp:positionH relativeFrom="column">
              <wp:posOffset>3120390</wp:posOffset>
            </wp:positionH>
            <wp:positionV relativeFrom="paragraph">
              <wp:posOffset>5715</wp:posOffset>
            </wp:positionV>
            <wp:extent cx="2675430" cy="2848038"/>
            <wp:effectExtent l="0" t="0" r="0" b="0"/>
            <wp:wrapNone/>
            <wp:docPr id="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675430" cy="284803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23301">
        <w:rPr>
          <w:b/>
          <w:noProof/>
        </w:rPr>
        <w:drawing>
          <wp:anchor distT="0" distB="0" distL="114300" distR="114300" simplePos="0" relativeHeight="251658238" behindDoc="0" locked="0" layoutInCell="1" allowOverlap="1" wp14:anchorId="65B6C7B8" wp14:editId="2A74C5D7">
            <wp:simplePos x="0" y="0"/>
            <wp:positionH relativeFrom="column">
              <wp:posOffset>6116320</wp:posOffset>
            </wp:positionH>
            <wp:positionV relativeFrom="paragraph">
              <wp:posOffset>0</wp:posOffset>
            </wp:positionV>
            <wp:extent cx="2680887" cy="2853848"/>
            <wp:effectExtent l="0" t="0" r="5715" b="3810"/>
            <wp:wrapNone/>
            <wp:docPr id="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680887" cy="28538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14AA4">
        <w:rPr>
          <w:b/>
        </w:rPr>
        <w:t xml:space="preserve">q                                                                                                                         </w:t>
      </w:r>
    </w:p>
    <w:p w:rsidR="00614AA4" w:rsidRDefault="00614AA4" w:rsidP="00F22434">
      <w:pPr>
        <w:rPr>
          <w:b/>
        </w:rPr>
      </w:pPr>
    </w:p>
    <w:p w:rsidR="00614AA4" w:rsidRDefault="00614AA4" w:rsidP="00F22434">
      <w:pPr>
        <w:rPr>
          <w:b/>
        </w:rPr>
      </w:pPr>
    </w:p>
    <w:p w:rsidR="00614AA4" w:rsidRDefault="00614AA4" w:rsidP="00F22434">
      <w:pPr>
        <w:rPr>
          <w:b/>
        </w:rPr>
      </w:pPr>
    </w:p>
    <w:p w:rsidR="00614AA4" w:rsidRDefault="00614AA4" w:rsidP="00F22434">
      <w:pPr>
        <w:rPr>
          <w:b/>
        </w:rPr>
      </w:pPr>
    </w:p>
    <w:p w:rsidR="00614AA4" w:rsidRDefault="00614AA4" w:rsidP="00F22434">
      <w:pPr>
        <w:rPr>
          <w:b/>
        </w:rPr>
      </w:pPr>
    </w:p>
    <w:p w:rsidR="00614AA4" w:rsidRDefault="00614AA4" w:rsidP="00F22434">
      <w:pPr>
        <w:rPr>
          <w:b/>
        </w:rPr>
      </w:pPr>
    </w:p>
    <w:p w:rsidR="00614AA4" w:rsidRDefault="00614AA4" w:rsidP="00F22434">
      <w:pPr>
        <w:rPr>
          <w:b/>
        </w:rPr>
      </w:pPr>
    </w:p>
    <w:p w:rsidR="00614AA4" w:rsidRDefault="00614AA4" w:rsidP="00F22434">
      <w:pPr>
        <w:rPr>
          <w:b/>
        </w:rPr>
      </w:pPr>
    </w:p>
    <w:p w:rsidR="00614AA4" w:rsidRDefault="00614AA4" w:rsidP="00F22434">
      <w:pPr>
        <w:rPr>
          <w:b/>
        </w:rPr>
      </w:pPr>
    </w:p>
    <w:p w:rsidR="00614AA4" w:rsidRDefault="00614AA4" w:rsidP="00614AA4">
      <w:pPr>
        <w:spacing w:before="240"/>
        <w:rPr>
          <w:b/>
        </w:rPr>
      </w:pPr>
      <w:r w:rsidRPr="00123301">
        <w:rPr>
          <w:b/>
          <w:noProof/>
        </w:rPr>
        <w:drawing>
          <wp:anchor distT="0" distB="0" distL="114300" distR="114300" simplePos="0" relativeHeight="251655163" behindDoc="0" locked="0" layoutInCell="1" allowOverlap="1" wp14:anchorId="572CAD34" wp14:editId="4497F3BF">
            <wp:simplePos x="0" y="0"/>
            <wp:positionH relativeFrom="column">
              <wp:posOffset>6116320</wp:posOffset>
            </wp:positionH>
            <wp:positionV relativeFrom="paragraph">
              <wp:posOffset>271209</wp:posOffset>
            </wp:positionV>
            <wp:extent cx="2680335" cy="2853690"/>
            <wp:effectExtent l="0" t="0" r="5715" b="3810"/>
            <wp:wrapNone/>
            <wp:docPr id="12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680335" cy="28536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23301">
        <w:rPr>
          <w:b/>
          <w:noProof/>
        </w:rPr>
        <w:drawing>
          <wp:anchor distT="0" distB="0" distL="114300" distR="114300" simplePos="0" relativeHeight="251656188" behindDoc="0" locked="0" layoutInCell="1" allowOverlap="1" wp14:anchorId="6771145F" wp14:editId="2E3F11BB">
            <wp:simplePos x="0" y="0"/>
            <wp:positionH relativeFrom="column">
              <wp:posOffset>3120390</wp:posOffset>
            </wp:positionH>
            <wp:positionV relativeFrom="paragraph">
              <wp:posOffset>271209</wp:posOffset>
            </wp:positionV>
            <wp:extent cx="2682875" cy="2856230"/>
            <wp:effectExtent l="0" t="0" r="3175" b="1270"/>
            <wp:wrapNone/>
            <wp:docPr id="22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682875" cy="28562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23301">
        <w:rPr>
          <w:b/>
          <w:noProof/>
        </w:rPr>
        <w:drawing>
          <wp:anchor distT="0" distB="0" distL="114300" distR="114300" simplePos="0" relativeHeight="251657213" behindDoc="0" locked="0" layoutInCell="1" allowOverlap="1" wp14:anchorId="64F15683" wp14:editId="5CD68F29">
            <wp:simplePos x="0" y="0"/>
            <wp:positionH relativeFrom="column">
              <wp:posOffset>0</wp:posOffset>
            </wp:positionH>
            <wp:positionV relativeFrom="paragraph">
              <wp:posOffset>271209</wp:posOffset>
            </wp:positionV>
            <wp:extent cx="2682875" cy="2856230"/>
            <wp:effectExtent l="0" t="0" r="3175" b="1270"/>
            <wp:wrapNone/>
            <wp:docPr id="21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82875" cy="28562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</w:rPr>
        <w:t>b)</w:t>
      </w:r>
    </w:p>
    <w:p w:rsidR="001A311B" w:rsidRDefault="00614AA4" w:rsidP="00F22434">
      <w:pPr>
        <w:rPr>
          <w:b/>
        </w:rPr>
      </w:pPr>
      <w:r>
        <w:rPr>
          <w:b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DE6A29" w:rsidRDefault="001A311B" w:rsidP="001A311B">
      <w:pPr>
        <w:rPr>
          <w:b/>
        </w:rPr>
      </w:pPr>
      <w:bookmarkStart w:id="0" w:name="_GoBack"/>
      <w:bookmarkEnd w:id="0"/>
      <w:r>
        <w:rPr>
          <w:b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="00614AA4">
        <w:rPr>
          <w:b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sectPr w:rsidR="00DE6A29" w:rsidSect="00FF099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76F46"/>
    <w:multiLevelType w:val="hybridMultilevel"/>
    <w:tmpl w:val="D57EC6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E93246"/>
    <w:multiLevelType w:val="hybridMultilevel"/>
    <w:tmpl w:val="5B6CB8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89F"/>
    <w:rsid w:val="0006379B"/>
    <w:rsid w:val="00081936"/>
    <w:rsid w:val="000E746C"/>
    <w:rsid w:val="000E7ACC"/>
    <w:rsid w:val="00123301"/>
    <w:rsid w:val="00147DE0"/>
    <w:rsid w:val="001A089F"/>
    <w:rsid w:val="001A311B"/>
    <w:rsid w:val="001B52FA"/>
    <w:rsid w:val="00220A7E"/>
    <w:rsid w:val="00221012"/>
    <w:rsid w:val="0022346E"/>
    <w:rsid w:val="00224362"/>
    <w:rsid w:val="0026200C"/>
    <w:rsid w:val="00271199"/>
    <w:rsid w:val="00291BB9"/>
    <w:rsid w:val="002971FF"/>
    <w:rsid w:val="002C25FA"/>
    <w:rsid w:val="00302B63"/>
    <w:rsid w:val="00306AB3"/>
    <w:rsid w:val="00311FCA"/>
    <w:rsid w:val="00317DA3"/>
    <w:rsid w:val="00323BFE"/>
    <w:rsid w:val="003363BA"/>
    <w:rsid w:val="00346B47"/>
    <w:rsid w:val="00381A77"/>
    <w:rsid w:val="003A7232"/>
    <w:rsid w:val="003B1768"/>
    <w:rsid w:val="003C0880"/>
    <w:rsid w:val="003C4AA6"/>
    <w:rsid w:val="0043704A"/>
    <w:rsid w:val="00460C22"/>
    <w:rsid w:val="0047029D"/>
    <w:rsid w:val="0047104C"/>
    <w:rsid w:val="00480D38"/>
    <w:rsid w:val="0048183C"/>
    <w:rsid w:val="004D0A0C"/>
    <w:rsid w:val="00506A7A"/>
    <w:rsid w:val="00556D20"/>
    <w:rsid w:val="005641B7"/>
    <w:rsid w:val="005660FF"/>
    <w:rsid w:val="0058260F"/>
    <w:rsid w:val="005849CE"/>
    <w:rsid w:val="0058537A"/>
    <w:rsid w:val="005951B0"/>
    <w:rsid w:val="00595FB0"/>
    <w:rsid w:val="00596371"/>
    <w:rsid w:val="00600550"/>
    <w:rsid w:val="00602501"/>
    <w:rsid w:val="00603C70"/>
    <w:rsid w:val="006066DC"/>
    <w:rsid w:val="00614AA4"/>
    <w:rsid w:val="0063508D"/>
    <w:rsid w:val="006A3B29"/>
    <w:rsid w:val="00720CEC"/>
    <w:rsid w:val="00721A21"/>
    <w:rsid w:val="00776918"/>
    <w:rsid w:val="007972F0"/>
    <w:rsid w:val="00797430"/>
    <w:rsid w:val="007E18A4"/>
    <w:rsid w:val="00822198"/>
    <w:rsid w:val="008569BA"/>
    <w:rsid w:val="008614E3"/>
    <w:rsid w:val="0087001F"/>
    <w:rsid w:val="008722CF"/>
    <w:rsid w:val="008B33D8"/>
    <w:rsid w:val="008E6B11"/>
    <w:rsid w:val="00900591"/>
    <w:rsid w:val="00940F2E"/>
    <w:rsid w:val="00955767"/>
    <w:rsid w:val="00963954"/>
    <w:rsid w:val="009661E5"/>
    <w:rsid w:val="00967441"/>
    <w:rsid w:val="00977B7F"/>
    <w:rsid w:val="00990BF8"/>
    <w:rsid w:val="009A1502"/>
    <w:rsid w:val="009A7594"/>
    <w:rsid w:val="009B2A6C"/>
    <w:rsid w:val="009C109B"/>
    <w:rsid w:val="009C2CDB"/>
    <w:rsid w:val="009D2D0E"/>
    <w:rsid w:val="009D7FA1"/>
    <w:rsid w:val="009E1915"/>
    <w:rsid w:val="00A3443D"/>
    <w:rsid w:val="00A651A7"/>
    <w:rsid w:val="00A866A8"/>
    <w:rsid w:val="00A90C37"/>
    <w:rsid w:val="00AA4C49"/>
    <w:rsid w:val="00B129F9"/>
    <w:rsid w:val="00B4400D"/>
    <w:rsid w:val="00B67BA5"/>
    <w:rsid w:val="00C07F6D"/>
    <w:rsid w:val="00C16A9C"/>
    <w:rsid w:val="00C26B77"/>
    <w:rsid w:val="00C51509"/>
    <w:rsid w:val="00C72A16"/>
    <w:rsid w:val="00C77666"/>
    <w:rsid w:val="00C93455"/>
    <w:rsid w:val="00C934D2"/>
    <w:rsid w:val="00C97D79"/>
    <w:rsid w:val="00CB3A93"/>
    <w:rsid w:val="00CF282F"/>
    <w:rsid w:val="00CF4C1D"/>
    <w:rsid w:val="00D62731"/>
    <w:rsid w:val="00D65FBB"/>
    <w:rsid w:val="00D8567D"/>
    <w:rsid w:val="00DA44C9"/>
    <w:rsid w:val="00DC1CA8"/>
    <w:rsid w:val="00DD46E4"/>
    <w:rsid w:val="00DE6A29"/>
    <w:rsid w:val="00DF350F"/>
    <w:rsid w:val="00E66732"/>
    <w:rsid w:val="00E9465C"/>
    <w:rsid w:val="00EB5FB0"/>
    <w:rsid w:val="00EC5743"/>
    <w:rsid w:val="00EC751A"/>
    <w:rsid w:val="00EE5998"/>
    <w:rsid w:val="00F22434"/>
    <w:rsid w:val="00F2690A"/>
    <w:rsid w:val="00F31359"/>
    <w:rsid w:val="00F36225"/>
    <w:rsid w:val="00F42963"/>
    <w:rsid w:val="00F5104E"/>
    <w:rsid w:val="00F90014"/>
    <w:rsid w:val="00FA6936"/>
    <w:rsid w:val="00FA6BE8"/>
    <w:rsid w:val="00FD5963"/>
    <w:rsid w:val="00FF0997"/>
    <w:rsid w:val="00FF2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054A7"/>
  <w15:chartTrackingRefBased/>
  <w15:docId w15:val="{60FE7A64-B2F5-439B-A2BE-48C86627C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3704A"/>
  </w:style>
  <w:style w:type="paragraph" w:styleId="Heading3">
    <w:name w:val="heading 3"/>
    <w:basedOn w:val="Normal"/>
    <w:link w:val="Heading3Char"/>
    <w:uiPriority w:val="9"/>
    <w:qFormat/>
    <w:rsid w:val="001A089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A089F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p">
    <w:name w:val="p"/>
    <w:basedOn w:val="Normal"/>
    <w:rsid w:val="001A08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1A089F"/>
  </w:style>
  <w:style w:type="character" w:styleId="Emphasis">
    <w:name w:val="Emphasis"/>
    <w:basedOn w:val="DefaultParagraphFont"/>
    <w:uiPriority w:val="20"/>
    <w:qFormat/>
    <w:rsid w:val="001A089F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1A08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1A089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A089F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1A089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A089F"/>
    <w:rPr>
      <w:rFonts w:ascii="Calibri" w:hAnsi="Calibri"/>
      <w:noProof/>
    </w:rPr>
  </w:style>
  <w:style w:type="table" w:styleId="TableGrid">
    <w:name w:val="Table Grid"/>
    <w:basedOn w:val="TableNormal"/>
    <w:uiPriority w:val="39"/>
    <w:rsid w:val="001A08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7D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DE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088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4</Words>
  <Characters>230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h, Mai-Han (NIH/NIEHS) [F]</dc:creator>
  <cp:keywords/>
  <dc:description/>
  <cp:lastModifiedBy>Jackson, Chandra (NIH/NIEHS) [E]</cp:lastModifiedBy>
  <cp:revision>2</cp:revision>
  <cp:lastPrinted>2017-07-13T15:39:00Z</cp:lastPrinted>
  <dcterms:created xsi:type="dcterms:W3CDTF">2017-09-15T20:30:00Z</dcterms:created>
  <dcterms:modified xsi:type="dcterms:W3CDTF">2017-09-15T20:30:00Z</dcterms:modified>
</cp:coreProperties>
</file>